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BFDB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4"/>
          <w:szCs w:val="24"/>
        </w:rPr>
      </w:pPr>
      <w:proofErr w:type="spellStart"/>
      <w:r w:rsidRPr="004923AF">
        <w:rPr>
          <w:rFonts w:ascii="Courier New" w:hAnsi="Courier New" w:cs="Courier New"/>
          <w:b/>
          <w:sz w:val="24"/>
          <w:szCs w:val="24"/>
        </w:rPr>
        <w:t>MatchLig.m</w:t>
      </w:r>
      <w:proofErr w:type="spellEnd"/>
    </w:p>
    <w:p w14:paraId="7021A26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56067E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dnam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input('File name of drug: ','s');</w:t>
      </w:r>
    </w:p>
    <w:p w14:paraId="6E7E7642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vnam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input('File name of flu virus: ','s');</w:t>
      </w:r>
    </w:p>
    <w:p w14:paraId="048BB96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title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input('Title of graph and excel output: ','s');</w:t>
      </w:r>
    </w:p>
    <w:p w14:paraId="7F54DFA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AA =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input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'Which AA to eliminate (1 letter)? Enter ''X'' to keep all results: ','s');</w:t>
      </w:r>
    </w:p>
    <w:p w14:paraId="7615538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AA =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upper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AA);</w:t>
      </w:r>
    </w:p>
    <w:p w14:paraId="2B3222B5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3D6A4A4D" w14:textId="77777777" w:rsidR="00B249F5" w:rsidRPr="004923AF" w:rsidRDefault="0099582F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  <w:r w:rsidR="00B249F5" w:rsidRPr="004923AF">
        <w:rPr>
          <w:rFonts w:ascii="Courier New" w:hAnsi="Courier New" w:cs="Courier New"/>
          <w:sz w:val="24"/>
          <w:szCs w:val="24"/>
        </w:rPr>
        <w:t>[</w:t>
      </w:r>
      <w:proofErr w:type="spellStart"/>
      <w:proofErr w:type="gramStart"/>
      <w:r w:rsidR="00B249F5" w:rsidRPr="004923AF">
        <w:rPr>
          <w:rFonts w:ascii="Courier New" w:hAnsi="Courier New" w:cs="Courier New"/>
          <w:sz w:val="24"/>
          <w:szCs w:val="24"/>
        </w:rPr>
        <w:t>vPer</w:t>
      </w:r>
      <w:proofErr w:type="spellEnd"/>
      <w:proofErr w:type="gramEnd"/>
      <w:r w:rsidR="00B249F5" w:rsidRPr="004923AF">
        <w:rPr>
          <w:rFonts w:ascii="Courier New" w:hAnsi="Courier New" w:cs="Courier New"/>
          <w:sz w:val="24"/>
          <w:szCs w:val="24"/>
        </w:rPr>
        <w:t xml:space="preserve">,~] = </w:t>
      </w:r>
      <w:proofErr w:type="spellStart"/>
      <w:r w:rsidR="00B249F5" w:rsidRPr="004923AF">
        <w:rPr>
          <w:rFonts w:ascii="Courier New" w:hAnsi="Courier New" w:cs="Courier New"/>
          <w:sz w:val="24"/>
          <w:szCs w:val="24"/>
        </w:rPr>
        <w:t>xlsread</w:t>
      </w:r>
      <w:proofErr w:type="spellEnd"/>
      <w:r w:rsidR="00B249F5"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="00B249F5" w:rsidRPr="004923AF">
        <w:rPr>
          <w:rFonts w:ascii="Courier New" w:hAnsi="Courier New" w:cs="Courier New"/>
          <w:sz w:val="24"/>
          <w:szCs w:val="24"/>
        </w:rPr>
        <w:t>vname</w:t>
      </w:r>
      <w:proofErr w:type="spellEnd"/>
      <w:r w:rsidR="00B249F5" w:rsidRPr="004923AF">
        <w:rPr>
          <w:rFonts w:ascii="Courier New" w:hAnsi="Courier New" w:cs="Courier New"/>
          <w:sz w:val="24"/>
          <w:szCs w:val="24"/>
        </w:rPr>
        <w:t>,'G:G');</w:t>
      </w:r>
    </w:p>
    <w:p w14:paraId="31B14FE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[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vIdxA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,~]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xlsrea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nam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,'C:C');</w:t>
      </w:r>
    </w:p>
    <w:p w14:paraId="7A541CC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[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vIdxB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,~]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xlsrea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nam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,'D:D');</w:t>
      </w:r>
    </w:p>
    <w:p w14:paraId="07E0C46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54DC640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vlen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length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Per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25F6905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vRang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['E2:E' num2str(2+vlen-1)];</w:t>
      </w:r>
    </w:p>
    <w:p w14:paraId="7F0B9EE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[~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,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Pep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]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xlsrea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name,vRang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7BDD2E6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6F4A481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V=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truc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0FBC5B0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=1;</w:t>
      </w:r>
    </w:p>
    <w:p w14:paraId="47FC9F5D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while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&lt;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len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 &amp;&amp; 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Per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 &lt;= 10)</w:t>
      </w:r>
    </w:p>
    <w:p w14:paraId="417A96BD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(</w:t>
      </w:r>
      <w:proofErr w:type="spellStart"/>
      <w:proofErr w:type="gramEnd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16F5B65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(</w:t>
      </w:r>
      <w:proofErr w:type="spellStart"/>
      <w:proofErr w:type="gramEnd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Idx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6B60EDBC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(</w:t>
      </w:r>
      <w:proofErr w:type="spellStart"/>
      <w:proofErr w:type="gramEnd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).peptide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Pep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008D461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(</w:t>
      </w:r>
      <w:proofErr w:type="spellStart"/>
      <w:proofErr w:type="gramEnd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).percentile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Per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46C7103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i+1;</w:t>
      </w:r>
    </w:p>
    <w:p w14:paraId="5DC5CD5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08648E15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14AB6392" w14:textId="77777777" w:rsidR="00B249F5" w:rsidRPr="004923AF" w:rsidRDefault="0099582F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  <w:r w:rsidR="00B249F5" w:rsidRPr="004923AF">
        <w:rPr>
          <w:rFonts w:ascii="Courier New" w:hAnsi="Courier New" w:cs="Courier New"/>
          <w:sz w:val="24"/>
          <w:szCs w:val="24"/>
        </w:rPr>
        <w:t>[</w:t>
      </w:r>
      <w:proofErr w:type="spellStart"/>
      <w:proofErr w:type="gramStart"/>
      <w:r w:rsidR="00B249F5" w:rsidRPr="004923AF">
        <w:rPr>
          <w:rFonts w:ascii="Courier New" w:hAnsi="Courier New" w:cs="Courier New"/>
          <w:sz w:val="24"/>
          <w:szCs w:val="24"/>
        </w:rPr>
        <w:t>dPer</w:t>
      </w:r>
      <w:proofErr w:type="spellEnd"/>
      <w:proofErr w:type="gramEnd"/>
      <w:r w:rsidR="00B249F5" w:rsidRPr="004923AF">
        <w:rPr>
          <w:rFonts w:ascii="Courier New" w:hAnsi="Courier New" w:cs="Courier New"/>
          <w:sz w:val="24"/>
          <w:szCs w:val="24"/>
        </w:rPr>
        <w:t xml:space="preserve">,~] = </w:t>
      </w:r>
      <w:proofErr w:type="spellStart"/>
      <w:r w:rsidR="00B249F5" w:rsidRPr="004923AF">
        <w:rPr>
          <w:rFonts w:ascii="Courier New" w:hAnsi="Courier New" w:cs="Courier New"/>
          <w:sz w:val="24"/>
          <w:szCs w:val="24"/>
        </w:rPr>
        <w:t>xlsread</w:t>
      </w:r>
      <w:proofErr w:type="spellEnd"/>
      <w:r w:rsidR="00B249F5"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="00B249F5" w:rsidRPr="004923AF">
        <w:rPr>
          <w:rFonts w:ascii="Courier New" w:hAnsi="Courier New" w:cs="Courier New"/>
          <w:sz w:val="24"/>
          <w:szCs w:val="24"/>
        </w:rPr>
        <w:t>dname</w:t>
      </w:r>
      <w:proofErr w:type="spellEnd"/>
      <w:r w:rsidR="00B249F5" w:rsidRPr="004923AF">
        <w:rPr>
          <w:rFonts w:ascii="Courier New" w:hAnsi="Courier New" w:cs="Courier New"/>
          <w:sz w:val="24"/>
          <w:szCs w:val="24"/>
        </w:rPr>
        <w:t>,'G:G');</w:t>
      </w:r>
    </w:p>
    <w:p w14:paraId="0E17846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[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dIdxA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,~]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xlsrea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nam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,'C:C');</w:t>
      </w:r>
    </w:p>
    <w:p w14:paraId="373F04E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[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dIdxB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,~]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xlsrea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nam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,'D:D');</w:t>
      </w:r>
    </w:p>
    <w:p w14:paraId="07AC3FE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761C51E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dlen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length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Per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377F656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dRang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['E2:E' num2str(2+dlen-1)];</w:t>
      </w:r>
    </w:p>
    <w:p w14:paraId="2D623A1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[~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,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Pep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]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xlsrea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name,dRang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2C5B997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511B2F8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1AFB9BA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D=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truc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418EF2F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=1;</w:t>
      </w:r>
    </w:p>
    <w:p w14:paraId="240BC865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while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&lt;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len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 &amp;&amp; 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Per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 &lt;= 10)</w:t>
      </w:r>
    </w:p>
    <w:p w14:paraId="73139C4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D(</w:t>
      </w:r>
      <w:proofErr w:type="spellStart"/>
      <w:proofErr w:type="gramEnd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525F954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D(</w:t>
      </w:r>
      <w:proofErr w:type="spellStart"/>
      <w:proofErr w:type="gramEnd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Idx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37EFA3A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D(</w:t>
      </w:r>
      <w:proofErr w:type="spellStart"/>
      <w:proofErr w:type="gramEnd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).peptide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Pep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7F673BF3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D(</w:t>
      </w:r>
      <w:proofErr w:type="spellStart"/>
      <w:proofErr w:type="gramEnd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).percentile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Per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3673CF2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i+1;</w:t>
      </w:r>
    </w:p>
    <w:p w14:paraId="13DE674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562CE86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13DCC0E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figure</w:t>
      </w:r>
      <w:proofErr w:type="gramEnd"/>
    </w:p>
    <w:p w14:paraId="16E1906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hold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on</w:t>
      </w:r>
    </w:p>
    <w:p w14:paraId="666D662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0DF4E2D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pt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[0,3]; pt2 = [3,3];</w:t>
      </w:r>
    </w:p>
    <w:p w14:paraId="06AF824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col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[0.8 0.8 0.8];</w:t>
      </w:r>
    </w:p>
    <w:p w14:paraId="16251F9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plot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t1,pt2,'color',col,'LineWidth',1.5)</w:t>
      </w:r>
    </w:p>
    <w:p w14:paraId="293A39ED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lastRenderedPageBreak/>
        <w:t>plot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t2,pt1,'color',col,'LineWidth',1.5)</w:t>
      </w:r>
    </w:p>
    <w:p w14:paraId="39CD10E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str1 = title1;</w:t>
      </w:r>
    </w:p>
    <w:p w14:paraId="0B0EB65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%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str3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'Blue: 50-59% S+I';</w:t>
      </w:r>
    </w:p>
    <w:p w14:paraId="4E767043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t = {str1};</w:t>
      </w:r>
    </w:p>
    <w:p w14:paraId="30BDA4D0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title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t, 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FontSiz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 18, 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FontWeigh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 'bold')</w:t>
      </w:r>
    </w:p>
    <w:p w14:paraId="76689DA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lim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[0 10]);</w:t>
      </w:r>
    </w:p>
    <w:p w14:paraId="2675AEB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ylim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[0 10]);</w:t>
      </w:r>
    </w:p>
    <w:p w14:paraId="0BBC9D9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set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gc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,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XTick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[0,1,2,3,4,5,6,7,8,9,10])</w:t>
      </w:r>
    </w:p>
    <w:p w14:paraId="5DF66E0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set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gc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,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YTick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[0,1,2,3,4,5,6,7,8,9,10])</w:t>
      </w:r>
    </w:p>
    <w:p w14:paraId="51E85AB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>headings = {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XCoor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YCoor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Star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En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Ligan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Star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En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...</w:t>
      </w:r>
    </w:p>
    <w:p w14:paraId="59ECD33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VLigan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'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equence','%Total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};</w:t>
      </w:r>
    </w:p>
    <w:p w14:paraId="6D70537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lswrit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title1,headings,1,'A1');</w:t>
      </w:r>
    </w:p>
    <w:p w14:paraId="093F4F62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row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=1;</w:t>
      </w:r>
    </w:p>
    <w:p w14:paraId="5CD510F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coord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={};</w:t>
      </w:r>
    </w:p>
    <w:p w14:paraId="74F957B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ycoord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={};</w:t>
      </w:r>
    </w:p>
    <w:p w14:paraId="1CA7860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4923AF">
        <w:rPr>
          <w:rFonts w:ascii="Courier New" w:hAnsi="Courier New" w:cs="Courier New"/>
          <w:sz w:val="24"/>
          <w:szCs w:val="24"/>
        </w:rPr>
        <w:t>DStar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={};</w:t>
      </w:r>
    </w:p>
    <w:p w14:paraId="61CCFC4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4923AF">
        <w:rPr>
          <w:rFonts w:ascii="Courier New" w:hAnsi="Courier New" w:cs="Courier New"/>
          <w:sz w:val="24"/>
          <w:szCs w:val="24"/>
        </w:rPr>
        <w:t>DEn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={};</w:t>
      </w:r>
    </w:p>
    <w:p w14:paraId="0FF70BC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pepD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={};</w:t>
      </w:r>
    </w:p>
    <w:p w14:paraId="138CB9C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4923AF">
        <w:rPr>
          <w:rFonts w:ascii="Courier New" w:hAnsi="Courier New" w:cs="Courier New"/>
          <w:sz w:val="24"/>
          <w:szCs w:val="24"/>
        </w:rPr>
        <w:t>VStar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={};</w:t>
      </w:r>
    </w:p>
    <w:p w14:paraId="18BFB5E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4923AF">
        <w:rPr>
          <w:rFonts w:ascii="Courier New" w:hAnsi="Courier New" w:cs="Courier New"/>
          <w:sz w:val="24"/>
          <w:szCs w:val="24"/>
        </w:rPr>
        <w:t>VEn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={};</w:t>
      </w:r>
    </w:p>
    <w:p w14:paraId="0DB211A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pepV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={};</w:t>
      </w:r>
    </w:p>
    <w:p w14:paraId="035BBFA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seqnc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={};</w:t>
      </w:r>
    </w:p>
    <w:p w14:paraId="71D46C4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totalper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={};</w:t>
      </w:r>
    </w:p>
    <w:p w14:paraId="7D4A5D8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28F38C9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4923AF">
        <w:rPr>
          <w:rFonts w:ascii="Courier New" w:hAnsi="Courier New" w:cs="Courier New"/>
          <w:sz w:val="24"/>
          <w:szCs w:val="24"/>
        </w:rPr>
        <w:t>Dsor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MergeSortStructIdx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D);</w:t>
      </w:r>
    </w:p>
    <w:p w14:paraId="22664B43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D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Dsor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4962163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52FB23C1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for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=1:length(V)</w:t>
      </w:r>
    </w:p>
    <w:p w14:paraId="079792E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k=1;</w:t>
      </w:r>
    </w:p>
    <w:p w14:paraId="5CEBA86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while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k&lt;=length(D)</w:t>
      </w:r>
    </w:p>
    <w:p w14:paraId="57A8FE6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j=1;</w:t>
      </w:r>
    </w:p>
    <w:p w14:paraId="093517C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M=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truc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54DDFD0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Max=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truc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6340667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permatch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=[];</w:t>
      </w:r>
    </w:p>
    <w:p w14:paraId="38A86955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prcntl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=[];</w:t>
      </w:r>
    </w:p>
    <w:p w14:paraId="2FDDA3E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num2str(cell2mat(V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.peptide));</w:t>
      </w:r>
    </w:p>
    <w:p w14:paraId="64E53CA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2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num2str(cell2mat(D(k).peptide));</w:t>
      </w:r>
    </w:p>
    <w:p w14:paraId="49543F1D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[~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,~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,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sim,persame,seq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] = Compare(v1,v2);</w:t>
      </w:r>
    </w:p>
    <w:p w14:paraId="400605B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permatch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(j)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sim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+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sam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42161093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j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D(k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6386C21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j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D(k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43D12C1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j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total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sim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+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sam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4A958DF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j).peptide = v2;</w:t>
      </w:r>
    </w:p>
    <w:p w14:paraId="66739F6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j).percentile = D(k).percentile;</w:t>
      </w:r>
    </w:p>
    <w:p w14:paraId="7CB83E5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j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eq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eq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433C615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</w:p>
    <w:p w14:paraId="7E6F9A20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while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j&lt;3 &amp;&amp; k&lt;length(D) &amp;&amp; D(k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+ 1 == D(k+1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A</w:t>
      </w:r>
      <w:proofErr w:type="spellEnd"/>
    </w:p>
    <w:p w14:paraId="1A78B510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j=j+1; k=k+1;</w:t>
      </w:r>
    </w:p>
    <w:p w14:paraId="23C6EEF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2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num2str(cell2mat(D(k).peptide));</w:t>
      </w:r>
    </w:p>
    <w:p w14:paraId="21CA76DD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[~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,~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,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sim,persame,seq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] = Compare(v1,v2);</w:t>
      </w:r>
    </w:p>
    <w:p w14:paraId="6F3EBCCC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permatch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(j)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sim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+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sam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54DDC702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lastRenderedPageBreak/>
        <w:t xml:space="preserve">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j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D(k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5B287CF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j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D(k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3B4E85B1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j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total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sim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+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sam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4E6BA41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j).peptide = v2;</w:t>
      </w:r>
    </w:p>
    <w:p w14:paraId="12835A41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j).percentile = D(k).percentile;</w:t>
      </w:r>
    </w:p>
    <w:p w14:paraId="542A3D2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j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eq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eq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73794E05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0FB306E3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</w:p>
    <w:p w14:paraId="621BE9A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permax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max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match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63E0D9C1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</w:p>
    <w:p w14:paraId="440EB2A1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q=1;</w:t>
      </w:r>
    </w:p>
    <w:p w14:paraId="02E7AB73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for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m=1:length(M)</w:t>
      </w:r>
    </w:p>
    <w:p w14:paraId="0CA90FE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</w:p>
    <w:p w14:paraId="4CD3E271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if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M(m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total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max</w:t>
      </w:r>
      <w:proofErr w:type="spellEnd"/>
    </w:p>
    <w:p w14:paraId="77A2EB7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ax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q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M(m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40314B9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ax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q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M(m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3E2EB63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ax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q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total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M(m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total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2110BF83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ax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q).peptide = M(m).peptide;</w:t>
      </w:r>
    </w:p>
    <w:p w14:paraId="1A8FB72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ax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q).percentile = M(m).percentile;</w:t>
      </w:r>
    </w:p>
    <w:p w14:paraId="1672B76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ax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q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eq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= M(m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eq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49F2A88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prcntl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q) = M(m).percentile;</w:t>
      </w:r>
    </w:p>
    <w:p w14:paraId="7D38597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q=q+1;</w:t>
      </w:r>
    </w:p>
    <w:p w14:paraId="75CE5325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0758B5F2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7148AFF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</w:p>
    <w:p w14:paraId="0C94B47D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smallest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min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rcntl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;</w:t>
      </w:r>
    </w:p>
    <w:p w14:paraId="3FDCD3C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n=1; a=0;</w:t>
      </w:r>
    </w:p>
    <w:p w14:paraId="15B59E9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</w:p>
    <w:p w14:paraId="7391AEC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while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n&lt;=length(Max) &amp;&amp; a==0</w:t>
      </w:r>
    </w:p>
    <w:p w14:paraId="36EB747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</w:p>
    <w:p w14:paraId="01DFE77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if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Max(n).percentile == smallest</w:t>
      </w:r>
    </w:p>
    <w:p w14:paraId="05BF080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a=1; b=0; x=0;</w:t>
      </w:r>
    </w:p>
    <w:p w14:paraId="0CA4124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</w:p>
    <w:p w14:paraId="0D5DB91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if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AA~='X' </w:t>
      </w:r>
    </w:p>
    <w:p w14:paraId="5F92CF12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for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y=4:12</w:t>
      </w:r>
    </w:p>
    <w:p w14:paraId="1E1EDA6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if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((Max(n).peptide(y)==AA) &amp;&amp; (v1(y)~=AA)) || ...</w:t>
      </w:r>
    </w:p>
    <w:p w14:paraId="20AE6F3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Max(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n).peptide(y)~=AA) &amp;&amp; (v1(y)==AA))</w:t>
      </w:r>
    </w:p>
    <w:p w14:paraId="5EEDBF90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        x=1;</w:t>
      </w:r>
    </w:p>
    <w:p w14:paraId="61DAD9B1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23DE481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2180B70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61FA807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</w:p>
    <w:p w14:paraId="621FA89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if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x==0</w:t>
      </w:r>
    </w:p>
    <w:p w14:paraId="73940571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if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max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&gt;= 60</w:t>
      </w:r>
    </w:p>
    <w:p w14:paraId="10A1B6A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scatter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Max(n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centile,V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centile,'r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, 'fill');</w:t>
      </w:r>
    </w:p>
    <w:p w14:paraId="26E95FE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    b=1;</w:t>
      </w:r>
    </w:p>
    <w:p w14:paraId="62116AC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elseif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max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&gt; 50</w:t>
      </w:r>
    </w:p>
    <w:p w14:paraId="513A14C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scatter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Max(n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centile,V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centile,'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');</w:t>
      </w:r>
    </w:p>
    <w:p w14:paraId="3C3D0BBC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    b=1;</w:t>
      </w:r>
    </w:p>
    <w:p w14:paraId="0CF8108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239ECDB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1E474BBD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lastRenderedPageBreak/>
        <w:t xml:space="preserve">                </w:t>
      </w:r>
    </w:p>
    <w:p w14:paraId="30314C1B" w14:textId="77777777" w:rsidR="00B249F5" w:rsidRPr="004923AF" w:rsidRDefault="00B249F5" w:rsidP="009958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</w:p>
    <w:p w14:paraId="6E41755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if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b==1 </w:t>
      </w:r>
    </w:p>
    <w:p w14:paraId="6040242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coord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{row,1} = Max(n).percentile;</w:t>
      </w:r>
    </w:p>
    <w:p w14:paraId="17B9104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ycoord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{row,1} = V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.percentile;</w:t>
      </w:r>
    </w:p>
    <w:p w14:paraId="31B2D255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DStar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{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row,1} = Max(n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343BCC7D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DEn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{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row,1} = Max(n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7520A76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pepD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{row,1} = Max(n).peptide;</w:t>
      </w:r>
    </w:p>
    <w:p w14:paraId="00C426D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VStart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{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row,1} = V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A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0013C88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VEn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{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row,1} = V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dxB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1200872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pepV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{row,1} = num2str(cell2mat(V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.peptide));</w:t>
      </w:r>
    </w:p>
    <w:p w14:paraId="394E0400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seqnc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{row,1} = Max(n).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eq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00FC480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totalper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{row,1}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permax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;</w:t>
      </w:r>
    </w:p>
    <w:p w14:paraId="696384D0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row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=row+1;</w:t>
      </w:r>
    </w:p>
    <w:p w14:paraId="29EB04B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3820CE0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5D8CAB72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n=n+1;</w:t>
      </w:r>
    </w:p>
    <w:p w14:paraId="789A2A7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4D5D548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k=k+1;</w:t>
      </w:r>
    </w:p>
    <w:p w14:paraId="1080ABC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334A472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4399ACC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7985BB1C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if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~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isempty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xcoord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)</w:t>
      </w:r>
    </w:p>
    <w:p w14:paraId="1A680E32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lswrit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title1,xcoord,1,'A2')</w:t>
      </w:r>
    </w:p>
    <w:p w14:paraId="24F552B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lswrit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title1,ycoord,1,'B2')</w:t>
      </w:r>
    </w:p>
    <w:p w14:paraId="72739D1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lswrit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title1,DStart,1,'C2')</w:t>
      </w:r>
    </w:p>
    <w:p w14:paraId="585F1875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lswrit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title1,DEnd,1,'D2')</w:t>
      </w:r>
    </w:p>
    <w:p w14:paraId="533A1FE3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lswrit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title1,pepD,1,'E2')</w:t>
      </w:r>
    </w:p>
    <w:p w14:paraId="77E62A11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lswrit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title1,VStart,1,'F2')</w:t>
      </w:r>
    </w:p>
    <w:p w14:paraId="53E8CFE0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lswrit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title1,VEnd,1,'G2')</w:t>
      </w:r>
    </w:p>
    <w:p w14:paraId="257BAE6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lswrit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title1,pepV,1,'H2')</w:t>
      </w:r>
    </w:p>
    <w:p w14:paraId="14DE59B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lswrit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title1,seqnc,1,'I2')</w:t>
      </w:r>
    </w:p>
    <w:p w14:paraId="3124B971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xlswrit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>(title1,totalper,1,'J2')</w:t>
      </w:r>
    </w:p>
    <w:p w14:paraId="68EAF67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18FE524E" w14:textId="77777777" w:rsidR="002F4747" w:rsidRPr="004923AF" w:rsidRDefault="002F4747">
      <w:pPr>
        <w:rPr>
          <w:rFonts w:ascii="Courier New" w:hAnsi="Courier New" w:cs="Courier New"/>
          <w:sz w:val="24"/>
          <w:szCs w:val="24"/>
        </w:rPr>
      </w:pPr>
    </w:p>
    <w:p w14:paraId="6FA845B6" w14:textId="77777777" w:rsidR="0099582F" w:rsidRPr="004923AF" w:rsidRDefault="0099582F">
      <w:pPr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br w:type="page"/>
      </w:r>
    </w:p>
    <w:p w14:paraId="25874CFB" w14:textId="77777777" w:rsidR="00B249F5" w:rsidRPr="004923AF" w:rsidRDefault="00B249F5">
      <w:pPr>
        <w:rPr>
          <w:rFonts w:ascii="Courier New" w:hAnsi="Courier New" w:cs="Courier New"/>
          <w:sz w:val="24"/>
          <w:szCs w:val="24"/>
        </w:rPr>
      </w:pPr>
    </w:p>
    <w:p w14:paraId="52A10862" w14:textId="77777777" w:rsidR="00B249F5" w:rsidRPr="004923AF" w:rsidRDefault="00B249F5">
      <w:pPr>
        <w:rPr>
          <w:rFonts w:ascii="Courier New" w:hAnsi="Courier New" w:cs="Courier New"/>
          <w:b/>
          <w:sz w:val="24"/>
          <w:szCs w:val="24"/>
        </w:rPr>
      </w:pPr>
      <w:proofErr w:type="spellStart"/>
      <w:r w:rsidRPr="004923AF">
        <w:rPr>
          <w:rFonts w:ascii="Courier New" w:hAnsi="Courier New" w:cs="Courier New"/>
          <w:b/>
          <w:sz w:val="24"/>
          <w:szCs w:val="24"/>
        </w:rPr>
        <w:t>Compare.m</w:t>
      </w:r>
      <w:proofErr w:type="spellEnd"/>
    </w:p>
    <w:p w14:paraId="06CB713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function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[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numsim,numsame,persim,persame,seq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] = Compare(v1,v2)</w:t>
      </w:r>
    </w:p>
    <w:p w14:paraId="45C32E1C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6BCCCDEC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seq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[];</w:t>
      </w:r>
    </w:p>
    <w:p w14:paraId="2B04CA33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upper(v1);</w:t>
      </w:r>
    </w:p>
    <w:p w14:paraId="71CDDCE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v2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upper(v2);</w:t>
      </w:r>
    </w:p>
    <w:p w14:paraId="01A10DC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1A9A15B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numsim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0;</w:t>
      </w:r>
    </w:p>
    <w:p w14:paraId="243FA41D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numsam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0;</w:t>
      </w:r>
    </w:p>
    <w:p w14:paraId="3887A5F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46F6EA7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n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length(v1);</w:t>
      </w:r>
    </w:p>
    <w:p w14:paraId="098E4881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n2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length(v2);</w:t>
      </w:r>
    </w:p>
    <w:p w14:paraId="32802BD8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n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min(n1,n2); </w:t>
      </w:r>
    </w:p>
    <w:p w14:paraId="7A1ED30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0B92EAB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for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p=1:n</w:t>
      </w:r>
    </w:p>
    <w:p w14:paraId="1E44593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if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v1(p)==v2(p)  </w:t>
      </w:r>
    </w:p>
    <w:p w14:paraId="3F1F2C75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numsam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numsam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+ 1;</w:t>
      </w:r>
    </w:p>
    <w:p w14:paraId="29F9550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temp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upper(v1(p));</w:t>
      </w:r>
    </w:p>
    <w:p w14:paraId="5D40B7AD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seq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[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eq,temp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];</w:t>
      </w:r>
    </w:p>
    <w:p w14:paraId="16D34D8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</w:p>
    <w:p w14:paraId="4351FA2D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elseif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(((v1(p)=='D' &amp;&amp; v2(p)=='E') || (v1(p)=='E' &amp;&amp; v2(p)=='D')) || ...</w:t>
      </w:r>
    </w:p>
    <w:p w14:paraId="3AF76AC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R' &amp;&amp; v2(p)=='K') || (v1(p)=='K' &amp;&amp; v2(p)=='R')) || ...</w:t>
      </w:r>
    </w:p>
    <w:p w14:paraId="40C88413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A' &amp;&amp; v2(p)=='V') || (v1(p)=='V' &amp;&amp; v2(p)=='A')) || ...</w:t>
      </w:r>
    </w:p>
    <w:p w14:paraId="677FABA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A' &amp;&amp; v2(p)=='L') || (v1(p)=='L' &amp;&amp; v2(p)=='A')) || ...</w:t>
      </w:r>
    </w:p>
    <w:p w14:paraId="27EA502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A' &amp;&amp; v2(p)=='I') || (v1(p)=='I' &amp;&amp; v2(p)=='A')) || ...</w:t>
      </w:r>
    </w:p>
    <w:p w14:paraId="63120AD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A' &amp;&amp; v2(p)=='M') || (v1(p)=='M' &amp;&amp; v2(p)=='A')) || ...</w:t>
      </w:r>
    </w:p>
    <w:p w14:paraId="46369AB2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V' &amp;&amp; v2(p)=='L') || (v1(p)=='L' &amp;&amp; v2(p)=='V')) || ...</w:t>
      </w:r>
    </w:p>
    <w:p w14:paraId="37D9682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V' &amp;&amp; v2(p)=='I') || (v1(p)=='I' &amp;&amp; v2(p)=='V')) || ...</w:t>
      </w:r>
    </w:p>
    <w:p w14:paraId="2A7E1AB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V' &amp;&amp; v2(p)=='M') || (v1(p)=='M' &amp;&amp; v2(p)=='V')) || ...</w:t>
      </w:r>
    </w:p>
    <w:p w14:paraId="42D43AFF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L' &amp;&amp; v2(p)=='I') || (v1(p)=='I' &amp;&amp; v2(p)=='L')) || ...</w:t>
      </w:r>
    </w:p>
    <w:p w14:paraId="62E811E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L' &amp;&amp; v2(p)=='M') || (v1(p)=='M' &amp;&amp; v2(p)=='L')) || ...</w:t>
      </w:r>
    </w:p>
    <w:p w14:paraId="7C043092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I' &amp;&amp; v2(p)=='M') || (v1(p)=='M' &amp;&amp; v2(p)=='I')) || ...</w:t>
      </w:r>
    </w:p>
    <w:p w14:paraId="47C846D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Y' &amp;&amp; v2(p)=='F') || (v1(p)=='F' &amp;&amp; v2(p)=='Y')) || ...</w:t>
      </w:r>
    </w:p>
    <w:p w14:paraId="6951FB2B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S' &amp;&amp; v2(p)=='T') || (v1(p)=='T' &amp;&amp; v2(p)=='S')) || ...</w:t>
      </w:r>
    </w:p>
    <w:p w14:paraId="091D9DC1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    ((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v1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>(p)=='N' &amp;&amp; v2(p)=='Q') || (v1(p)=='Q' &amp;&amp; v2(p)=='N')))</w:t>
      </w:r>
    </w:p>
    <w:p w14:paraId="5039B5A0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</w:p>
    <w:p w14:paraId="50F9A40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lastRenderedPageBreak/>
        <w:t xml:space="preserve">        </w:t>
      </w:r>
    </w:p>
    <w:p w14:paraId="14165F69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numsim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numsim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 xml:space="preserve"> + 1;</w:t>
      </w:r>
    </w:p>
    <w:p w14:paraId="395701D5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temp2</w:t>
      </w:r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lower(v1(p));</w:t>
      </w:r>
    </w:p>
    <w:p w14:paraId="59EE152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seq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[seq,temp2];</w:t>
      </w:r>
    </w:p>
    <w:p w14:paraId="1DAF6685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lse</w:t>
      </w:r>
      <w:proofErr w:type="gramEnd"/>
    </w:p>
    <w:p w14:paraId="6CFCC9DD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</w:t>
      </w:r>
    </w:p>
    <w:p w14:paraId="38D9236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    </w:t>
      </w: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seq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[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seq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,'*'];</w:t>
      </w:r>
    </w:p>
    <w:p w14:paraId="7D30645C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   </w:t>
      </w: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448708DE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0B6C18C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4CFF1B87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persim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numsim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/n*100;</w:t>
      </w:r>
    </w:p>
    <w:p w14:paraId="71CFDB56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 w:rsidRPr="004923AF">
        <w:rPr>
          <w:rFonts w:ascii="Courier New" w:hAnsi="Courier New" w:cs="Courier New"/>
          <w:sz w:val="24"/>
          <w:szCs w:val="24"/>
        </w:rPr>
        <w:t>persame</w:t>
      </w:r>
      <w:proofErr w:type="spellEnd"/>
      <w:proofErr w:type="gramEnd"/>
      <w:r w:rsidRPr="004923AF">
        <w:rPr>
          <w:rFonts w:ascii="Courier New" w:hAnsi="Courier New" w:cs="Courier New"/>
          <w:sz w:val="24"/>
          <w:szCs w:val="24"/>
        </w:rPr>
        <w:t xml:space="preserve"> = </w:t>
      </w:r>
      <w:proofErr w:type="spellStart"/>
      <w:r w:rsidRPr="004923AF">
        <w:rPr>
          <w:rFonts w:ascii="Courier New" w:hAnsi="Courier New" w:cs="Courier New"/>
          <w:sz w:val="24"/>
          <w:szCs w:val="24"/>
        </w:rPr>
        <w:t>numsame</w:t>
      </w:r>
      <w:proofErr w:type="spellEnd"/>
      <w:r w:rsidRPr="004923AF">
        <w:rPr>
          <w:rFonts w:ascii="Courier New" w:hAnsi="Courier New" w:cs="Courier New"/>
          <w:sz w:val="24"/>
          <w:szCs w:val="24"/>
        </w:rPr>
        <w:t>/n*100;</w:t>
      </w:r>
    </w:p>
    <w:p w14:paraId="4E1E7584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4923AF">
        <w:rPr>
          <w:rFonts w:ascii="Courier New" w:hAnsi="Courier New" w:cs="Courier New"/>
          <w:sz w:val="24"/>
          <w:szCs w:val="24"/>
        </w:rPr>
        <w:t>end</w:t>
      </w:r>
      <w:proofErr w:type="gramEnd"/>
    </w:p>
    <w:p w14:paraId="018F2BCA" w14:textId="77777777" w:rsidR="00B249F5" w:rsidRPr="004923AF" w:rsidRDefault="00B249F5" w:rsidP="00B249F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6C8F87E5" w14:textId="77777777" w:rsidR="00A46439" w:rsidRPr="004923AF" w:rsidRDefault="00A46439" w:rsidP="009958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</w:p>
    <w:p w14:paraId="595D6024" w14:textId="77777777" w:rsidR="004923AF" w:rsidRPr="00486996" w:rsidRDefault="00486996" w:rsidP="00492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486996">
        <w:rPr>
          <w:rFonts w:ascii="Courier New" w:hAnsi="Courier New" w:cs="Courier New"/>
          <w:sz w:val="24"/>
          <w:szCs w:val="24"/>
        </w:rPr>
        <w:t>MergeStruct.m</w:t>
      </w:r>
      <w:proofErr w:type="spellEnd"/>
      <w:r w:rsidRPr="00486996">
        <w:rPr>
          <w:rFonts w:ascii="Courier New" w:hAnsi="Courier New" w:cs="Courier New"/>
          <w:sz w:val="24"/>
          <w:szCs w:val="24"/>
        </w:rPr>
        <w:t xml:space="preserve"> and </w:t>
      </w:r>
      <w:proofErr w:type="spellStart"/>
      <w:r w:rsidR="004923AF" w:rsidRPr="00486996">
        <w:rPr>
          <w:rFonts w:ascii="Courier New" w:hAnsi="Courier New" w:cs="Courier New"/>
          <w:sz w:val="24"/>
          <w:szCs w:val="24"/>
        </w:rPr>
        <w:t>MergeSortStructIdx.m</w:t>
      </w:r>
      <w:proofErr w:type="spellEnd"/>
      <w:r w:rsidRPr="00486996">
        <w:rPr>
          <w:rFonts w:ascii="Courier New" w:hAnsi="Courier New" w:cs="Courier New"/>
          <w:sz w:val="24"/>
          <w:szCs w:val="24"/>
        </w:rPr>
        <w:t xml:space="preserve"> a</w:t>
      </w:r>
      <w:r w:rsidR="004923AF" w:rsidRPr="00486996">
        <w:rPr>
          <w:rFonts w:ascii="Courier New" w:hAnsi="Courier New" w:cs="Courier New"/>
          <w:sz w:val="24"/>
          <w:szCs w:val="24"/>
        </w:rPr>
        <w:t>dopted from Van Loan, Charles F. and K</w:t>
      </w:r>
      <w:proofErr w:type="gramStart"/>
      <w:r w:rsidR="004923AF" w:rsidRPr="00486996">
        <w:rPr>
          <w:rFonts w:ascii="Courier New" w:hAnsi="Courier New" w:cs="Courier New"/>
          <w:sz w:val="24"/>
          <w:szCs w:val="24"/>
        </w:rPr>
        <w:t>.-</w:t>
      </w:r>
      <w:proofErr w:type="gramEnd"/>
      <w:r w:rsidR="004923AF" w:rsidRPr="00486996">
        <w:rPr>
          <w:rFonts w:ascii="Courier New" w:hAnsi="Courier New" w:cs="Courier New"/>
          <w:sz w:val="24"/>
          <w:szCs w:val="24"/>
        </w:rPr>
        <w:t>Y. Daisy Fan. Insight Through Computing: A MATLAB Introduction to Computational Science and Engineering (2010), Page</w:t>
      </w:r>
      <w:r w:rsidRPr="00486996">
        <w:rPr>
          <w:rFonts w:ascii="Courier New" w:hAnsi="Courier New" w:cs="Courier New"/>
          <w:sz w:val="24"/>
          <w:szCs w:val="24"/>
        </w:rPr>
        <w:t>s</w:t>
      </w:r>
      <w:r w:rsidR="004923AF" w:rsidRPr="00486996">
        <w:rPr>
          <w:rFonts w:ascii="Courier New" w:hAnsi="Courier New" w:cs="Courier New"/>
          <w:sz w:val="24"/>
          <w:szCs w:val="24"/>
        </w:rPr>
        <w:t xml:space="preserve">: </w:t>
      </w:r>
      <w:r w:rsidRPr="00486996">
        <w:rPr>
          <w:rFonts w:ascii="Courier New" w:hAnsi="Courier New" w:cs="Courier New"/>
          <w:sz w:val="24"/>
          <w:szCs w:val="24"/>
        </w:rPr>
        <w:t xml:space="preserve">347 and </w:t>
      </w:r>
      <w:r w:rsidR="004923AF" w:rsidRPr="00486996">
        <w:rPr>
          <w:rFonts w:ascii="Courier New" w:hAnsi="Courier New" w:cs="Courier New"/>
          <w:sz w:val="24"/>
          <w:szCs w:val="24"/>
        </w:rPr>
        <w:t>350</w:t>
      </w:r>
    </w:p>
    <w:p w14:paraId="6E3E2582" w14:textId="77777777" w:rsidR="004923AF" w:rsidRPr="004923AF" w:rsidRDefault="004923AF" w:rsidP="004923A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923AF">
        <w:rPr>
          <w:rFonts w:ascii="Courier New" w:hAnsi="Courier New" w:cs="Courier New"/>
          <w:sz w:val="24"/>
          <w:szCs w:val="24"/>
        </w:rPr>
        <w:t xml:space="preserve"> </w:t>
      </w:r>
    </w:p>
    <w:p w14:paraId="6131E3A9" w14:textId="77777777" w:rsidR="00B249F5" w:rsidRPr="004923AF" w:rsidRDefault="00B249F5">
      <w:pPr>
        <w:rPr>
          <w:rFonts w:ascii="Courier New" w:hAnsi="Courier New" w:cs="Courier New"/>
          <w:sz w:val="24"/>
          <w:szCs w:val="24"/>
        </w:rPr>
      </w:pPr>
    </w:p>
    <w:sectPr w:rsidR="00B249F5" w:rsidRPr="004923AF" w:rsidSect="00A46439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9F5"/>
    <w:rsid w:val="0014770B"/>
    <w:rsid w:val="002F4747"/>
    <w:rsid w:val="00486996"/>
    <w:rsid w:val="004923AF"/>
    <w:rsid w:val="0099582F"/>
    <w:rsid w:val="009C4992"/>
    <w:rsid w:val="00A46439"/>
    <w:rsid w:val="00B249F5"/>
    <w:rsid w:val="00B8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7DBF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057</Words>
  <Characters>6026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Meng</dc:creator>
  <cp:lastModifiedBy>Wilson Meng</cp:lastModifiedBy>
  <cp:revision>6</cp:revision>
  <dcterms:created xsi:type="dcterms:W3CDTF">2014-12-01T19:40:00Z</dcterms:created>
  <dcterms:modified xsi:type="dcterms:W3CDTF">2014-12-02T20:49:00Z</dcterms:modified>
</cp:coreProperties>
</file>